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B81EE" w14:textId="6C558F2A" w:rsidR="0097081D" w:rsidRPr="00253CDF" w:rsidRDefault="0097081D" w:rsidP="0097081D">
      <w:pPr>
        <w:spacing w:line="36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253CDF">
        <w:rPr>
          <w:rFonts w:ascii="Times New Roman" w:hAnsi="Times New Roman" w:cs="Times New Roman"/>
          <w:color w:val="EE0000"/>
          <w:sz w:val="24"/>
        </w:rPr>
        <w:t xml:space="preserve">Supplementary Table 1. General </w:t>
      </w:r>
      <w:r w:rsidR="00FB70BA" w:rsidRPr="00253CDF">
        <w:rPr>
          <w:rFonts w:ascii="Times New Roman" w:hAnsi="Times New Roman" w:cs="Times New Roman"/>
          <w:color w:val="EE0000"/>
          <w:sz w:val="24"/>
        </w:rPr>
        <w:t>characteristics</w:t>
      </w:r>
      <w:r w:rsidRPr="00253CDF">
        <w:rPr>
          <w:rFonts w:ascii="Times New Roman" w:hAnsi="Times New Roman" w:cs="Times New Roman"/>
          <w:color w:val="EE0000"/>
          <w:sz w:val="24"/>
        </w:rPr>
        <w:t xml:space="preserve"> of the two groups</w:t>
      </w:r>
    </w:p>
    <w:tbl>
      <w:tblPr>
        <w:tblStyle w:val="TableGrid"/>
        <w:tblW w:w="9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2392"/>
        <w:gridCol w:w="2853"/>
        <w:gridCol w:w="666"/>
        <w:gridCol w:w="980"/>
      </w:tblGrid>
      <w:tr w:rsidR="0097081D" w:rsidRPr="00253CDF" w14:paraId="58A532D2" w14:textId="77777777" w:rsidTr="00253CDF">
        <w:trPr>
          <w:trHeight w:val="4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454DC" w14:textId="3F187010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86E1E" w14:textId="01E3EAF5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Control group (</w:t>
            </w:r>
            <w:r w:rsidR="0097081D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n=44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217B" w14:textId="368755BD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Intervention group (</w:t>
            </w:r>
            <w:r w:rsidR="0097081D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n=44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4872" w14:textId="00F108B5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t/χ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1250" w14:textId="43164549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i/>
                <w:iCs/>
                <w:color w:val="EE0000"/>
                <w:sz w:val="24"/>
                <w:szCs w:val="24"/>
              </w:rPr>
              <w:t>p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-value</w:t>
            </w:r>
          </w:p>
        </w:tc>
      </w:tr>
      <w:tr w:rsidR="0097081D" w:rsidRPr="00253CDF" w14:paraId="5E24F9B4" w14:textId="77777777" w:rsidTr="00253CDF">
        <w:trPr>
          <w:trHeight w:val="46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B7F20" w14:textId="2E150AA6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68CA7C" w14:textId="21191472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5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6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.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78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±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5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CEB6A" w14:textId="201E6EB4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5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7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.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31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±</w:t>
            </w:r>
            <w:r w:rsidR="00FB70BA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5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4FF86E" w14:textId="77777777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FA7344" w14:textId="100211DD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0.765</w:t>
            </w:r>
          </w:p>
        </w:tc>
      </w:tr>
      <w:tr w:rsidR="0097081D" w:rsidRPr="00253CDF" w14:paraId="64BC12E6" w14:textId="77777777" w:rsidTr="00253CDF">
        <w:trPr>
          <w:trHeight w:val="481"/>
        </w:trPr>
        <w:tc>
          <w:tcPr>
            <w:tcW w:w="0" w:type="auto"/>
            <w:vAlign w:val="center"/>
          </w:tcPr>
          <w:p w14:paraId="4B8C4DEC" w14:textId="6A9664AA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Sex (Male</w:t>
            </w:r>
            <w:r w:rsidR="0097081D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/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Female)</w:t>
            </w:r>
            <w:r w:rsidR="00C059F5"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  <w:t>, n</w:t>
            </w:r>
          </w:p>
        </w:tc>
        <w:tc>
          <w:tcPr>
            <w:tcW w:w="0" w:type="auto"/>
            <w:vAlign w:val="center"/>
          </w:tcPr>
          <w:p w14:paraId="60964746" w14:textId="32572A3E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2</w:t>
            </w:r>
            <w:r w:rsidR="0097081D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/2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3941E5" w14:textId="328A8A71" w:rsidR="0097081D" w:rsidRPr="00253CDF" w:rsidRDefault="00FB70BA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1</w:t>
            </w:r>
            <w:r w:rsidR="0097081D"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/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2FA18C2A" w14:textId="77777777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center"/>
          </w:tcPr>
          <w:p w14:paraId="638AF3E9" w14:textId="3A73FFE3" w:rsidR="0097081D" w:rsidRPr="00253CDF" w:rsidRDefault="0097081D" w:rsidP="00175798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0.663</w:t>
            </w:r>
          </w:p>
        </w:tc>
      </w:tr>
      <w:tr w:rsidR="00253CDF" w:rsidRPr="00253CDF" w14:paraId="7A1A39B3" w14:textId="77777777" w:rsidTr="00253CDF">
        <w:trPr>
          <w:trHeight w:val="481"/>
        </w:trPr>
        <w:tc>
          <w:tcPr>
            <w:tcW w:w="0" w:type="auto"/>
            <w:vAlign w:val="center"/>
          </w:tcPr>
          <w:p w14:paraId="5E29DCF6" w14:textId="65D418E8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 w:hint="eastAsia"/>
                <w:color w:val="EE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  <w:t>Ethnic group</w:t>
            </w:r>
            <w:r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</w:tcPr>
          <w:p w14:paraId="070EA9A7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88F2ECD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8036516" w14:textId="553447DF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.37</w:t>
            </w:r>
          </w:p>
        </w:tc>
        <w:tc>
          <w:tcPr>
            <w:tcW w:w="0" w:type="auto"/>
            <w:vAlign w:val="center"/>
          </w:tcPr>
          <w:p w14:paraId="0549C514" w14:textId="0F2C6E93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  <w:r w:rsidRPr="00253CDF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0.310</w:t>
            </w:r>
          </w:p>
        </w:tc>
      </w:tr>
      <w:tr w:rsidR="00253CDF" w:rsidRPr="00253CDF" w14:paraId="09971CBE" w14:textId="77777777" w:rsidTr="00253CDF">
        <w:trPr>
          <w:trHeight w:val="377"/>
        </w:trPr>
        <w:tc>
          <w:tcPr>
            <w:tcW w:w="0" w:type="auto"/>
            <w:vAlign w:val="center"/>
          </w:tcPr>
          <w:p w14:paraId="1E2DF8EB" w14:textId="1AEE7BD1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  <w:t xml:space="preserve">     Han</w:t>
            </w:r>
          </w:p>
        </w:tc>
        <w:tc>
          <w:tcPr>
            <w:tcW w:w="0" w:type="auto"/>
            <w:vMerge w:val="restart"/>
            <w:vAlign w:val="center"/>
          </w:tcPr>
          <w:p w14:paraId="64B31068" w14:textId="1ADA967D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32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 xml:space="preserve"> 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72.7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  <w:p w14:paraId="44895919" w14:textId="10F5EA81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10</w:t>
            </w:r>
            <w:r w:rsidR="005F7DDF">
              <w:rPr>
                <w:rFonts w:ascii="Times New Roman" w:eastAsia="SimSun" w:hAnsi="Times New Roman" w:cs="Times New Roman" w:hint="eastAsia"/>
                <w:color w:val="EE0000"/>
                <w:sz w:val="24"/>
                <w:szCs w:val="24"/>
              </w:rPr>
              <w:t xml:space="preserve"> 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5.0%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  <w:p w14:paraId="642BDC76" w14:textId="4ED0A4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 xml:space="preserve"> 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.3%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1B5868B" w14:textId="48BAEABB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32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 xml:space="preserve"> 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72.7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  <w:p w14:paraId="2BF736A6" w14:textId="38EF029F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10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 xml:space="preserve"> 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2.7%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  <w:p w14:paraId="45F841F8" w14:textId="0D41E7E6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2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 xml:space="preserve"> (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4.5%</w:t>
            </w:r>
            <w:r w:rsidRPr="00253CDF"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0079265" w14:textId="3E21CEB2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D881B96" w14:textId="537156F5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</w:p>
        </w:tc>
      </w:tr>
      <w:tr w:rsidR="00253CDF" w:rsidRPr="00253CDF" w14:paraId="353C5BA4" w14:textId="77777777" w:rsidTr="00253CDF">
        <w:trPr>
          <w:trHeight w:val="375"/>
        </w:trPr>
        <w:tc>
          <w:tcPr>
            <w:tcW w:w="0" w:type="auto"/>
            <w:vAlign w:val="center"/>
          </w:tcPr>
          <w:p w14:paraId="61864486" w14:textId="0AB3600F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 w:hint="eastAsia"/>
                <w:color w:val="EE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EE0000"/>
                <w:sz w:val="24"/>
              </w:rPr>
              <w:t xml:space="preserve">     Zang</w:t>
            </w:r>
          </w:p>
        </w:tc>
        <w:tc>
          <w:tcPr>
            <w:tcW w:w="0" w:type="auto"/>
            <w:vMerge/>
            <w:vAlign w:val="center"/>
          </w:tcPr>
          <w:p w14:paraId="76FFA12B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47D6DC51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18CEE645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14:paraId="5464AC8C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</w:tr>
      <w:tr w:rsidR="00253CDF" w:rsidRPr="00253CDF" w14:paraId="4403D16E" w14:textId="77777777" w:rsidTr="00253CDF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0763E1" w14:textId="7A8493C5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 w:hint="eastAsia"/>
                <w:color w:val="EE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EE0000"/>
                <w:sz w:val="24"/>
              </w:rPr>
              <w:t xml:space="preserve">     Hu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8F89C7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A5655E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2EAB53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6F89BD" w14:textId="77777777" w:rsidR="00253CDF" w:rsidRPr="00253CDF" w:rsidRDefault="00253CDF" w:rsidP="00253CDF">
            <w:pPr>
              <w:widowControl/>
              <w:spacing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</w:rPr>
            </w:pPr>
          </w:p>
        </w:tc>
      </w:tr>
    </w:tbl>
    <w:p w14:paraId="0ED47934" w14:textId="7438CBAB" w:rsidR="00CE1BB7" w:rsidRPr="00253CDF" w:rsidRDefault="00705F80">
      <w:pPr>
        <w:rPr>
          <w:rFonts w:ascii="Times New Roman" w:hAnsi="Times New Roman" w:cs="Times New Roman" w:hint="eastAsia"/>
          <w:color w:val="EE0000"/>
          <w:sz w:val="24"/>
        </w:rPr>
      </w:pPr>
      <w:r>
        <w:rPr>
          <w:rFonts w:ascii="Times New Roman" w:hAnsi="Times New Roman" w:cs="Times New Roman" w:hint="eastAsia"/>
          <w:color w:val="EE0000"/>
          <w:sz w:val="24"/>
        </w:rPr>
        <w:t xml:space="preserve"> </w:t>
      </w:r>
    </w:p>
    <w:sectPr w:rsidR="00CE1BB7" w:rsidRPr="00253CDF" w:rsidSect="0097081D">
      <w:pgSz w:w="11906" w:h="16838"/>
      <w:pgMar w:top="1440" w:right="1440" w:bottom="1440" w:left="1440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1D"/>
    <w:rsid w:val="000055C9"/>
    <w:rsid w:val="000329B4"/>
    <w:rsid w:val="00042352"/>
    <w:rsid w:val="000444DC"/>
    <w:rsid w:val="00045054"/>
    <w:rsid w:val="00064EC1"/>
    <w:rsid w:val="00071789"/>
    <w:rsid w:val="00074323"/>
    <w:rsid w:val="00080892"/>
    <w:rsid w:val="00080F8A"/>
    <w:rsid w:val="000845E9"/>
    <w:rsid w:val="00096BD2"/>
    <w:rsid w:val="000A1C82"/>
    <w:rsid w:val="000A2CBB"/>
    <w:rsid w:val="000A4014"/>
    <w:rsid w:val="000A58DC"/>
    <w:rsid w:val="000B06A9"/>
    <w:rsid w:val="000B31A5"/>
    <w:rsid w:val="000B5641"/>
    <w:rsid w:val="000C4AEA"/>
    <w:rsid w:val="000D11B6"/>
    <w:rsid w:val="000D353F"/>
    <w:rsid w:val="000D72D1"/>
    <w:rsid w:val="000E5DAA"/>
    <w:rsid w:val="000E75DF"/>
    <w:rsid w:val="000F3EED"/>
    <w:rsid w:val="00113D37"/>
    <w:rsid w:val="00117E40"/>
    <w:rsid w:val="00121B15"/>
    <w:rsid w:val="00154422"/>
    <w:rsid w:val="00163569"/>
    <w:rsid w:val="00173A7C"/>
    <w:rsid w:val="0017539E"/>
    <w:rsid w:val="001853C5"/>
    <w:rsid w:val="00190812"/>
    <w:rsid w:val="00191723"/>
    <w:rsid w:val="001A172B"/>
    <w:rsid w:val="001A20BC"/>
    <w:rsid w:val="001A7CC5"/>
    <w:rsid w:val="001B016E"/>
    <w:rsid w:val="001B199F"/>
    <w:rsid w:val="001C054D"/>
    <w:rsid w:val="001E67C8"/>
    <w:rsid w:val="001F4398"/>
    <w:rsid w:val="002038E7"/>
    <w:rsid w:val="00204B45"/>
    <w:rsid w:val="00230044"/>
    <w:rsid w:val="00235B71"/>
    <w:rsid w:val="00237019"/>
    <w:rsid w:val="002515FF"/>
    <w:rsid w:val="00253CDF"/>
    <w:rsid w:val="002570EC"/>
    <w:rsid w:val="00257A15"/>
    <w:rsid w:val="002616D3"/>
    <w:rsid w:val="00273611"/>
    <w:rsid w:val="002769D0"/>
    <w:rsid w:val="00296A9D"/>
    <w:rsid w:val="002A7D83"/>
    <w:rsid w:val="002C20FE"/>
    <w:rsid w:val="002C33DE"/>
    <w:rsid w:val="002C5A0A"/>
    <w:rsid w:val="002D3CB7"/>
    <w:rsid w:val="002E7726"/>
    <w:rsid w:val="002F21C0"/>
    <w:rsid w:val="002F2A60"/>
    <w:rsid w:val="002F6F9A"/>
    <w:rsid w:val="0030233F"/>
    <w:rsid w:val="00304150"/>
    <w:rsid w:val="00316502"/>
    <w:rsid w:val="003332BB"/>
    <w:rsid w:val="00356E38"/>
    <w:rsid w:val="003771D0"/>
    <w:rsid w:val="00390B58"/>
    <w:rsid w:val="003967D9"/>
    <w:rsid w:val="003C275F"/>
    <w:rsid w:val="003D215B"/>
    <w:rsid w:val="003D5974"/>
    <w:rsid w:val="003E3FED"/>
    <w:rsid w:val="003F04E7"/>
    <w:rsid w:val="003F4893"/>
    <w:rsid w:val="003F760C"/>
    <w:rsid w:val="004027F0"/>
    <w:rsid w:val="0041619E"/>
    <w:rsid w:val="00416E35"/>
    <w:rsid w:val="00422AD3"/>
    <w:rsid w:val="004238D7"/>
    <w:rsid w:val="00441304"/>
    <w:rsid w:val="00452250"/>
    <w:rsid w:val="004563B1"/>
    <w:rsid w:val="004718AE"/>
    <w:rsid w:val="00472E6B"/>
    <w:rsid w:val="004853C2"/>
    <w:rsid w:val="00491032"/>
    <w:rsid w:val="00494B31"/>
    <w:rsid w:val="004B5547"/>
    <w:rsid w:val="004C0EE6"/>
    <w:rsid w:val="004C5CF1"/>
    <w:rsid w:val="004C5EF0"/>
    <w:rsid w:val="004C6491"/>
    <w:rsid w:val="004E0C44"/>
    <w:rsid w:val="004E2E3E"/>
    <w:rsid w:val="004E6EC8"/>
    <w:rsid w:val="005052BA"/>
    <w:rsid w:val="00505FD3"/>
    <w:rsid w:val="0050654A"/>
    <w:rsid w:val="005156AB"/>
    <w:rsid w:val="00527F1C"/>
    <w:rsid w:val="00536024"/>
    <w:rsid w:val="0054134F"/>
    <w:rsid w:val="00544582"/>
    <w:rsid w:val="00550A7C"/>
    <w:rsid w:val="005639DF"/>
    <w:rsid w:val="00566B38"/>
    <w:rsid w:val="00574EA4"/>
    <w:rsid w:val="00584191"/>
    <w:rsid w:val="0059080F"/>
    <w:rsid w:val="00595DA7"/>
    <w:rsid w:val="00597CAC"/>
    <w:rsid w:val="005B2737"/>
    <w:rsid w:val="005C61C7"/>
    <w:rsid w:val="005D07A2"/>
    <w:rsid w:val="005D5740"/>
    <w:rsid w:val="005E0A42"/>
    <w:rsid w:val="005E65F4"/>
    <w:rsid w:val="005F749D"/>
    <w:rsid w:val="005F7DDF"/>
    <w:rsid w:val="00604148"/>
    <w:rsid w:val="00606F95"/>
    <w:rsid w:val="00617F00"/>
    <w:rsid w:val="006409FA"/>
    <w:rsid w:val="006448B6"/>
    <w:rsid w:val="00645EE1"/>
    <w:rsid w:val="006479C7"/>
    <w:rsid w:val="006517E8"/>
    <w:rsid w:val="00654F05"/>
    <w:rsid w:val="00655124"/>
    <w:rsid w:val="00665A22"/>
    <w:rsid w:val="00671035"/>
    <w:rsid w:val="006740AF"/>
    <w:rsid w:val="00675170"/>
    <w:rsid w:val="006A0258"/>
    <w:rsid w:val="006A4974"/>
    <w:rsid w:val="006A529B"/>
    <w:rsid w:val="006B1D3B"/>
    <w:rsid w:val="006B316F"/>
    <w:rsid w:val="006B31A0"/>
    <w:rsid w:val="006C104A"/>
    <w:rsid w:val="006F1472"/>
    <w:rsid w:val="006F199A"/>
    <w:rsid w:val="006F225D"/>
    <w:rsid w:val="00705F80"/>
    <w:rsid w:val="00710FD2"/>
    <w:rsid w:val="007241CE"/>
    <w:rsid w:val="0072557B"/>
    <w:rsid w:val="00730B48"/>
    <w:rsid w:val="00732285"/>
    <w:rsid w:val="00771CD6"/>
    <w:rsid w:val="00771D94"/>
    <w:rsid w:val="00774060"/>
    <w:rsid w:val="007A4C96"/>
    <w:rsid w:val="007A547A"/>
    <w:rsid w:val="007B5891"/>
    <w:rsid w:val="007C6C70"/>
    <w:rsid w:val="007E28FC"/>
    <w:rsid w:val="007E2A6F"/>
    <w:rsid w:val="007E6393"/>
    <w:rsid w:val="007F2658"/>
    <w:rsid w:val="007F586A"/>
    <w:rsid w:val="007F6A5A"/>
    <w:rsid w:val="00800D5B"/>
    <w:rsid w:val="0081578F"/>
    <w:rsid w:val="00827DBC"/>
    <w:rsid w:val="00834DE8"/>
    <w:rsid w:val="008368F4"/>
    <w:rsid w:val="0084486E"/>
    <w:rsid w:val="0085188B"/>
    <w:rsid w:val="00863C33"/>
    <w:rsid w:val="00867FED"/>
    <w:rsid w:val="00870C2A"/>
    <w:rsid w:val="00872BDD"/>
    <w:rsid w:val="008767E1"/>
    <w:rsid w:val="00877537"/>
    <w:rsid w:val="008A613E"/>
    <w:rsid w:val="008B1848"/>
    <w:rsid w:val="008B4E18"/>
    <w:rsid w:val="008B64EB"/>
    <w:rsid w:val="008F082C"/>
    <w:rsid w:val="008F2512"/>
    <w:rsid w:val="008F781D"/>
    <w:rsid w:val="009014FA"/>
    <w:rsid w:val="00901824"/>
    <w:rsid w:val="00911BCE"/>
    <w:rsid w:val="009169E5"/>
    <w:rsid w:val="0091731E"/>
    <w:rsid w:val="0092174E"/>
    <w:rsid w:val="00927A29"/>
    <w:rsid w:val="009327D1"/>
    <w:rsid w:val="009401E0"/>
    <w:rsid w:val="00943093"/>
    <w:rsid w:val="00943ACE"/>
    <w:rsid w:val="00945AA1"/>
    <w:rsid w:val="0095215D"/>
    <w:rsid w:val="00955330"/>
    <w:rsid w:val="0097081D"/>
    <w:rsid w:val="00970D78"/>
    <w:rsid w:val="009716E9"/>
    <w:rsid w:val="00974CBF"/>
    <w:rsid w:val="00981CF5"/>
    <w:rsid w:val="009940ED"/>
    <w:rsid w:val="009A2BB6"/>
    <w:rsid w:val="009A48F7"/>
    <w:rsid w:val="009A496F"/>
    <w:rsid w:val="009A4CC9"/>
    <w:rsid w:val="009B3885"/>
    <w:rsid w:val="009C4A39"/>
    <w:rsid w:val="009E1C8D"/>
    <w:rsid w:val="009F37BF"/>
    <w:rsid w:val="009F6C83"/>
    <w:rsid w:val="009F7565"/>
    <w:rsid w:val="009F79A8"/>
    <w:rsid w:val="00A0646C"/>
    <w:rsid w:val="00A158B7"/>
    <w:rsid w:val="00A238E3"/>
    <w:rsid w:val="00A25C33"/>
    <w:rsid w:val="00A35E6C"/>
    <w:rsid w:val="00A50B3B"/>
    <w:rsid w:val="00A54FFC"/>
    <w:rsid w:val="00A94560"/>
    <w:rsid w:val="00A97B9C"/>
    <w:rsid w:val="00AA5DA1"/>
    <w:rsid w:val="00AC249A"/>
    <w:rsid w:val="00AC33AF"/>
    <w:rsid w:val="00AC5667"/>
    <w:rsid w:val="00AD3161"/>
    <w:rsid w:val="00AE1A70"/>
    <w:rsid w:val="00B03E27"/>
    <w:rsid w:val="00B06B02"/>
    <w:rsid w:val="00B1432F"/>
    <w:rsid w:val="00B156BA"/>
    <w:rsid w:val="00B171A2"/>
    <w:rsid w:val="00B20A44"/>
    <w:rsid w:val="00B430A2"/>
    <w:rsid w:val="00B43F69"/>
    <w:rsid w:val="00B43FE5"/>
    <w:rsid w:val="00B479A5"/>
    <w:rsid w:val="00B50646"/>
    <w:rsid w:val="00B6637C"/>
    <w:rsid w:val="00B80EAC"/>
    <w:rsid w:val="00B960CA"/>
    <w:rsid w:val="00BB0BC6"/>
    <w:rsid w:val="00BB2A7D"/>
    <w:rsid w:val="00BB3646"/>
    <w:rsid w:val="00BC2790"/>
    <w:rsid w:val="00BC3EE0"/>
    <w:rsid w:val="00BC7E99"/>
    <w:rsid w:val="00BD34E6"/>
    <w:rsid w:val="00BF7286"/>
    <w:rsid w:val="00C033FC"/>
    <w:rsid w:val="00C059F5"/>
    <w:rsid w:val="00C05C3C"/>
    <w:rsid w:val="00C0696B"/>
    <w:rsid w:val="00C174D7"/>
    <w:rsid w:val="00C34A5E"/>
    <w:rsid w:val="00C44A00"/>
    <w:rsid w:val="00C519FB"/>
    <w:rsid w:val="00C52775"/>
    <w:rsid w:val="00C6182D"/>
    <w:rsid w:val="00C67ED5"/>
    <w:rsid w:val="00C7274C"/>
    <w:rsid w:val="00C75B7F"/>
    <w:rsid w:val="00C77810"/>
    <w:rsid w:val="00C92C5C"/>
    <w:rsid w:val="00CA407D"/>
    <w:rsid w:val="00CB1562"/>
    <w:rsid w:val="00CC0592"/>
    <w:rsid w:val="00CC226A"/>
    <w:rsid w:val="00CC7980"/>
    <w:rsid w:val="00CE1BB7"/>
    <w:rsid w:val="00CE28CE"/>
    <w:rsid w:val="00CF2455"/>
    <w:rsid w:val="00D10C47"/>
    <w:rsid w:val="00D13158"/>
    <w:rsid w:val="00D2249D"/>
    <w:rsid w:val="00D37BE3"/>
    <w:rsid w:val="00D42B33"/>
    <w:rsid w:val="00D71CE9"/>
    <w:rsid w:val="00D74F16"/>
    <w:rsid w:val="00D86218"/>
    <w:rsid w:val="00DB047E"/>
    <w:rsid w:val="00DC5161"/>
    <w:rsid w:val="00DD0398"/>
    <w:rsid w:val="00DD239A"/>
    <w:rsid w:val="00DD3707"/>
    <w:rsid w:val="00DE3392"/>
    <w:rsid w:val="00DF20A8"/>
    <w:rsid w:val="00DF6315"/>
    <w:rsid w:val="00DF6A98"/>
    <w:rsid w:val="00E02D82"/>
    <w:rsid w:val="00E17F31"/>
    <w:rsid w:val="00E267D6"/>
    <w:rsid w:val="00E32221"/>
    <w:rsid w:val="00E32B70"/>
    <w:rsid w:val="00E32C9F"/>
    <w:rsid w:val="00E409C4"/>
    <w:rsid w:val="00E45575"/>
    <w:rsid w:val="00E50746"/>
    <w:rsid w:val="00E563B7"/>
    <w:rsid w:val="00E607F1"/>
    <w:rsid w:val="00E631B9"/>
    <w:rsid w:val="00E67DA5"/>
    <w:rsid w:val="00E863B5"/>
    <w:rsid w:val="00E96F14"/>
    <w:rsid w:val="00EB3930"/>
    <w:rsid w:val="00ED090F"/>
    <w:rsid w:val="00EE3207"/>
    <w:rsid w:val="00EE595A"/>
    <w:rsid w:val="00EE75A8"/>
    <w:rsid w:val="00EF0F51"/>
    <w:rsid w:val="00EF201D"/>
    <w:rsid w:val="00EF6520"/>
    <w:rsid w:val="00EF69E3"/>
    <w:rsid w:val="00F063CA"/>
    <w:rsid w:val="00F204F1"/>
    <w:rsid w:val="00F229C2"/>
    <w:rsid w:val="00F52FCA"/>
    <w:rsid w:val="00F651DA"/>
    <w:rsid w:val="00F7399C"/>
    <w:rsid w:val="00F80642"/>
    <w:rsid w:val="00F80E61"/>
    <w:rsid w:val="00FA3E4C"/>
    <w:rsid w:val="00FA42A8"/>
    <w:rsid w:val="00FB70BA"/>
    <w:rsid w:val="00FD3EFF"/>
    <w:rsid w:val="00FD48FA"/>
    <w:rsid w:val="00FD6FC9"/>
    <w:rsid w:val="00FD7627"/>
    <w:rsid w:val="00FE2C26"/>
    <w:rsid w:val="00FE407D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C3FF"/>
  <w15:chartTrackingRefBased/>
  <w15:docId w15:val="{2B64130A-1B5D-FE42-B502-E9E22423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81D"/>
    <w:pPr>
      <w:widowControl w:val="0"/>
    </w:pPr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81D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81D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81D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81D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81D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val="en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81D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81D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81D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81D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760C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F760C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D5974"/>
    <w:pPr>
      <w:widowControl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974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70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81D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R"/>
    </w:rPr>
  </w:style>
  <w:style w:type="character" w:customStyle="1" w:styleId="TitleChar">
    <w:name w:val="Title Char"/>
    <w:basedOn w:val="DefaultParagraphFont"/>
    <w:link w:val="Title"/>
    <w:uiPriority w:val="10"/>
    <w:rsid w:val="00970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81D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FR"/>
    </w:rPr>
  </w:style>
  <w:style w:type="character" w:customStyle="1" w:styleId="SubtitleChar">
    <w:name w:val="Subtitle Char"/>
    <w:basedOn w:val="DefaultParagraphFont"/>
    <w:link w:val="Subtitle"/>
    <w:uiPriority w:val="11"/>
    <w:rsid w:val="00970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81D"/>
    <w:pPr>
      <w:widowControl/>
      <w:spacing w:before="160"/>
      <w:jc w:val="center"/>
    </w:pPr>
    <w:rPr>
      <w:i/>
      <w:iCs/>
      <w:color w:val="404040" w:themeColor="text1" w:themeTint="BF"/>
      <w:sz w:val="24"/>
      <w:lang w:val="en-FR"/>
    </w:rPr>
  </w:style>
  <w:style w:type="character" w:customStyle="1" w:styleId="QuoteChar">
    <w:name w:val="Quote Char"/>
    <w:basedOn w:val="DefaultParagraphFont"/>
    <w:link w:val="Quote"/>
    <w:uiPriority w:val="29"/>
    <w:rsid w:val="00970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81D"/>
    <w:pPr>
      <w:widowControl/>
      <w:ind w:left="720"/>
      <w:contextualSpacing/>
    </w:pPr>
    <w:rPr>
      <w:sz w:val="24"/>
      <w:lang w:val="en-FR"/>
    </w:rPr>
  </w:style>
  <w:style w:type="character" w:styleId="IntenseEmphasis">
    <w:name w:val="Intense Emphasis"/>
    <w:basedOn w:val="DefaultParagraphFont"/>
    <w:uiPriority w:val="21"/>
    <w:qFormat/>
    <w:rsid w:val="00970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81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lang w:val="en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81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081D"/>
  </w:style>
  <w:style w:type="table" w:styleId="TableGrid">
    <w:name w:val="Table Grid"/>
    <w:basedOn w:val="TableNormal"/>
    <w:uiPriority w:val="39"/>
    <w:qFormat/>
    <w:rsid w:val="0097081D"/>
    <w:pPr>
      <w:spacing w:after="0" w:line="240" w:lineRule="auto"/>
    </w:pPr>
    <w:rPr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S</dc:creator>
  <cp:keywords/>
  <dc:description/>
  <cp:lastModifiedBy>Q S</cp:lastModifiedBy>
  <cp:revision>7</cp:revision>
  <dcterms:created xsi:type="dcterms:W3CDTF">2026-05-20T13:03:00Z</dcterms:created>
  <dcterms:modified xsi:type="dcterms:W3CDTF">2026-05-20T13:14:00Z</dcterms:modified>
</cp:coreProperties>
</file>